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128C" w:rsidRDefault="0090128C" w:rsidP="00DE1A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</w:t>
      </w:r>
      <w:r w:rsidRPr="009012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imers used for amplifying 22 non-coding loci in gadwalls.</w:t>
      </w:r>
    </w:p>
    <w:tbl>
      <w:tblPr>
        <w:tblStyle w:val="LightShading1"/>
        <w:tblW w:w="5688" w:type="dxa"/>
        <w:tblLayout w:type="fixed"/>
        <w:tblLook w:val="04A0"/>
      </w:tblPr>
      <w:tblGrid>
        <w:gridCol w:w="1440"/>
        <w:gridCol w:w="4248"/>
      </w:tblGrid>
      <w:tr w:rsidR="0090128C" w:rsidRPr="00D71186" w:rsidTr="0090128C">
        <w:trPr>
          <w:cnfStyle w:val="100000000000"/>
        </w:trPr>
        <w:tc>
          <w:tcPr>
            <w:cnfStyle w:val="001000000000"/>
            <w:tcW w:w="1440" w:type="dxa"/>
            <w:vAlign w:val="center"/>
          </w:tcPr>
          <w:p w:rsidR="0090128C" w:rsidRPr="00D71186" w:rsidRDefault="0090128C" w:rsidP="006255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us</w:t>
            </w:r>
          </w:p>
        </w:tc>
        <w:tc>
          <w:tcPr>
            <w:tcW w:w="4248" w:type="dxa"/>
            <w:vAlign w:val="center"/>
          </w:tcPr>
          <w:p w:rsidR="0090128C" w:rsidRPr="00D71186" w:rsidRDefault="0090128C" w:rsidP="006255A9">
            <w:pPr>
              <w:jc w:val="center"/>
              <w:cnfStyle w:val="1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ers</w:t>
            </w:r>
          </w:p>
        </w:tc>
      </w:tr>
      <w:tr w:rsidR="0090128C" w:rsidRPr="00BF1FE0" w:rsidTr="0090128C">
        <w:trPr>
          <w:cnfStyle w:val="000000100000"/>
        </w:trPr>
        <w:tc>
          <w:tcPr>
            <w:cnfStyle w:val="001000000000"/>
            <w:tcW w:w="1440" w:type="dxa"/>
            <w:vAlign w:val="center"/>
          </w:tcPr>
          <w:p w:rsidR="0090128C" w:rsidRPr="00BF1FE0" w:rsidRDefault="0090128C" w:rsidP="006255A9">
            <w:pPr>
              <w:rPr>
                <w:rFonts w:ascii="Arial" w:hAnsi="Arial" w:cs="Arial"/>
                <w:sz w:val="18"/>
                <w:szCs w:val="18"/>
              </w:rPr>
            </w:pPr>
            <w:r w:rsidRPr="00BF1FE0">
              <w:rPr>
                <w:rFonts w:ascii="Arial" w:hAnsi="Arial" w:cs="Arial"/>
                <w:sz w:val="18"/>
                <w:szCs w:val="18"/>
              </w:rPr>
              <w:t>CHD1Z</w:t>
            </w:r>
          </w:p>
        </w:tc>
        <w:tc>
          <w:tcPr>
            <w:tcW w:w="4248" w:type="dxa"/>
            <w:vAlign w:val="bottom"/>
          </w:tcPr>
          <w:p w:rsidR="0090128C" w:rsidRDefault="0090128C" w:rsidP="006255A9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: 5'-CAGAGAATGGACACGACAGG-3' </w:t>
            </w:r>
          </w:p>
          <w:p w:rsidR="0090128C" w:rsidRDefault="0090128C" w:rsidP="006255A9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: 5'-AGTTCCTCTGCACCAAACTTTA-3'</w:t>
            </w:r>
          </w:p>
        </w:tc>
      </w:tr>
      <w:tr w:rsidR="0090128C" w:rsidRPr="00BF1FE0" w:rsidTr="0090128C">
        <w:tc>
          <w:tcPr>
            <w:cnfStyle w:val="001000000000"/>
            <w:tcW w:w="1440" w:type="dxa"/>
            <w:vAlign w:val="center"/>
          </w:tcPr>
          <w:p w:rsidR="0090128C" w:rsidRPr="00BF1FE0" w:rsidRDefault="0090128C" w:rsidP="006255A9">
            <w:pPr>
              <w:rPr>
                <w:rFonts w:ascii="Arial" w:hAnsi="Arial" w:cs="Arial"/>
                <w:sz w:val="18"/>
                <w:szCs w:val="18"/>
              </w:rPr>
            </w:pPr>
            <w:r w:rsidRPr="00BF1FE0">
              <w:rPr>
                <w:rFonts w:ascii="Arial" w:hAnsi="Arial" w:cs="Arial"/>
                <w:sz w:val="18"/>
                <w:szCs w:val="18"/>
              </w:rPr>
              <w:t>LDH</w:t>
            </w:r>
            <w:r w:rsidR="00D06AA1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4248" w:type="dxa"/>
            <w:vAlign w:val="bottom"/>
          </w:tcPr>
          <w:p w:rsidR="0090128C" w:rsidRDefault="0090128C" w:rsidP="006255A9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: 5'-ATGGGAGCTTGTTCCTTCAA-3' </w:t>
            </w:r>
          </w:p>
          <w:p w:rsidR="0090128C" w:rsidRDefault="0090128C" w:rsidP="006255A9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: 5'-CTTCCTGCTGACGAACACCT-3'</w:t>
            </w:r>
          </w:p>
        </w:tc>
      </w:tr>
      <w:tr w:rsidR="0090128C" w:rsidRPr="00BF1FE0" w:rsidTr="0090128C">
        <w:trPr>
          <w:cnfStyle w:val="000000100000"/>
        </w:trPr>
        <w:tc>
          <w:tcPr>
            <w:cnfStyle w:val="001000000000"/>
            <w:tcW w:w="1440" w:type="dxa"/>
            <w:vAlign w:val="center"/>
          </w:tcPr>
          <w:p w:rsidR="0090128C" w:rsidRPr="00BF1FE0" w:rsidRDefault="0090128C" w:rsidP="006255A9">
            <w:pPr>
              <w:rPr>
                <w:rFonts w:ascii="Arial" w:hAnsi="Arial" w:cs="Arial"/>
                <w:sz w:val="18"/>
                <w:szCs w:val="18"/>
              </w:rPr>
            </w:pPr>
            <w:r w:rsidRPr="00BF1FE0">
              <w:rPr>
                <w:rFonts w:ascii="Arial" w:hAnsi="Arial" w:cs="Arial"/>
                <w:sz w:val="18"/>
                <w:szCs w:val="18"/>
              </w:rPr>
              <w:t>CD4</w:t>
            </w:r>
          </w:p>
        </w:tc>
        <w:tc>
          <w:tcPr>
            <w:tcW w:w="4248" w:type="dxa"/>
            <w:vAlign w:val="bottom"/>
          </w:tcPr>
          <w:p w:rsidR="0090128C" w:rsidRDefault="0090128C" w:rsidP="006255A9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: 5'-CTCCATCGATTAATNAGAACATCTCC-3' </w:t>
            </w:r>
          </w:p>
          <w:p w:rsidR="0090128C" w:rsidRDefault="0090128C" w:rsidP="006255A9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: 5'-TTCCKGAAGTTCAGAYGCCATGAC-3'</w:t>
            </w:r>
          </w:p>
        </w:tc>
      </w:tr>
      <w:tr w:rsidR="0090128C" w:rsidRPr="00BF1FE0" w:rsidTr="0090128C">
        <w:tc>
          <w:tcPr>
            <w:cnfStyle w:val="001000000000"/>
            <w:tcW w:w="1440" w:type="dxa"/>
            <w:vAlign w:val="center"/>
          </w:tcPr>
          <w:p w:rsidR="0090128C" w:rsidRPr="00BF1FE0" w:rsidRDefault="0090128C" w:rsidP="006255A9">
            <w:pPr>
              <w:rPr>
                <w:rFonts w:ascii="Arial" w:hAnsi="Arial" w:cs="Arial"/>
                <w:sz w:val="18"/>
                <w:szCs w:val="18"/>
              </w:rPr>
            </w:pPr>
            <w:r w:rsidRPr="00BF1FE0">
              <w:rPr>
                <w:rFonts w:ascii="Arial" w:hAnsi="Arial" w:cs="Arial"/>
                <w:sz w:val="18"/>
                <w:szCs w:val="18"/>
              </w:rPr>
              <w:t>FAST</w:t>
            </w:r>
          </w:p>
        </w:tc>
        <w:tc>
          <w:tcPr>
            <w:tcW w:w="4248" w:type="dxa"/>
            <w:vAlign w:val="bottom"/>
          </w:tcPr>
          <w:p w:rsidR="0090128C" w:rsidRDefault="0090128C" w:rsidP="006255A9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: 5'-CTGGTAATATTTGTGTCAGTGCTTA-3' </w:t>
            </w:r>
          </w:p>
          <w:p w:rsidR="0090128C" w:rsidRDefault="0090128C" w:rsidP="006255A9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: 5'-AAGATCCAAAACTGCAGCAA-3'</w:t>
            </w:r>
          </w:p>
        </w:tc>
      </w:tr>
      <w:tr w:rsidR="0090128C" w:rsidRPr="00BF1FE0" w:rsidTr="0090128C">
        <w:trPr>
          <w:cnfStyle w:val="000000100000"/>
        </w:trPr>
        <w:tc>
          <w:tcPr>
            <w:cnfStyle w:val="001000000000"/>
            <w:tcW w:w="1440" w:type="dxa"/>
            <w:vAlign w:val="center"/>
          </w:tcPr>
          <w:p w:rsidR="0090128C" w:rsidRPr="00BF1FE0" w:rsidRDefault="0090128C" w:rsidP="006255A9">
            <w:pPr>
              <w:rPr>
                <w:rFonts w:ascii="Arial" w:hAnsi="Arial" w:cs="Arial"/>
                <w:sz w:val="18"/>
                <w:szCs w:val="18"/>
              </w:rPr>
            </w:pPr>
            <w:r w:rsidRPr="00BF1FE0">
              <w:rPr>
                <w:rFonts w:ascii="Arial" w:hAnsi="Arial" w:cs="Arial"/>
                <w:sz w:val="18"/>
                <w:szCs w:val="18"/>
              </w:rPr>
              <w:t>ODC1</w:t>
            </w:r>
          </w:p>
        </w:tc>
        <w:tc>
          <w:tcPr>
            <w:tcW w:w="4248" w:type="dxa"/>
            <w:vAlign w:val="bottom"/>
          </w:tcPr>
          <w:p w:rsidR="0090128C" w:rsidRDefault="0090128C" w:rsidP="006255A9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: 5'-TCGTTCAAGCCATTTCTGATGCC-3' </w:t>
            </w:r>
          </w:p>
          <w:p w:rsidR="0090128C" w:rsidRDefault="0090128C" w:rsidP="006255A9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: 5'-CCAGGRAAGCCACCACCAATRTC-3'</w:t>
            </w:r>
          </w:p>
        </w:tc>
      </w:tr>
      <w:tr w:rsidR="0090128C" w:rsidRPr="00BF1FE0" w:rsidTr="0090128C">
        <w:tc>
          <w:tcPr>
            <w:cnfStyle w:val="001000000000"/>
            <w:tcW w:w="1440" w:type="dxa"/>
            <w:vAlign w:val="center"/>
          </w:tcPr>
          <w:p w:rsidR="0090128C" w:rsidRPr="00BF1FE0" w:rsidRDefault="0090128C" w:rsidP="006255A9">
            <w:pPr>
              <w:rPr>
                <w:rFonts w:ascii="Arial" w:hAnsi="Arial" w:cs="Arial"/>
                <w:sz w:val="18"/>
                <w:szCs w:val="18"/>
              </w:rPr>
            </w:pPr>
            <w:r w:rsidRPr="00BF1FE0">
              <w:rPr>
                <w:rFonts w:ascii="Arial" w:hAnsi="Arial" w:cs="Arial"/>
                <w:sz w:val="18"/>
                <w:szCs w:val="18"/>
              </w:rPr>
              <w:t>FGB</w:t>
            </w:r>
          </w:p>
        </w:tc>
        <w:tc>
          <w:tcPr>
            <w:tcW w:w="4248" w:type="dxa"/>
            <w:vAlign w:val="bottom"/>
          </w:tcPr>
          <w:p w:rsidR="0090128C" w:rsidRDefault="0090128C" w:rsidP="006255A9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: 5'-GTTAGCATTATGAACTGCAAGTAATTG-3' </w:t>
            </w:r>
          </w:p>
          <w:p w:rsidR="0090128C" w:rsidRDefault="0090128C" w:rsidP="006255A9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: 5'-TTTCTTGAATCTGTAGTTAACCTGATG-3'</w:t>
            </w:r>
          </w:p>
        </w:tc>
      </w:tr>
      <w:tr w:rsidR="0090128C" w:rsidRPr="00BF1FE0" w:rsidTr="0090128C">
        <w:trPr>
          <w:cnfStyle w:val="000000100000"/>
        </w:trPr>
        <w:tc>
          <w:tcPr>
            <w:cnfStyle w:val="001000000000"/>
            <w:tcW w:w="1440" w:type="dxa"/>
            <w:vAlign w:val="center"/>
          </w:tcPr>
          <w:p w:rsidR="0090128C" w:rsidRPr="00BF1FE0" w:rsidRDefault="0090128C" w:rsidP="006255A9">
            <w:pPr>
              <w:rPr>
                <w:rFonts w:ascii="Arial" w:hAnsi="Arial" w:cs="Arial"/>
                <w:sz w:val="18"/>
                <w:szCs w:val="18"/>
              </w:rPr>
            </w:pPr>
            <w:r w:rsidRPr="00BF1FE0">
              <w:rPr>
                <w:rFonts w:ascii="Arial" w:hAnsi="Arial" w:cs="Arial"/>
                <w:sz w:val="18"/>
                <w:szCs w:val="18"/>
              </w:rPr>
              <w:t>SAA</w:t>
            </w:r>
          </w:p>
        </w:tc>
        <w:tc>
          <w:tcPr>
            <w:tcW w:w="4248" w:type="dxa"/>
            <w:vAlign w:val="bottom"/>
          </w:tcPr>
          <w:p w:rsidR="0090128C" w:rsidRDefault="0090128C" w:rsidP="006255A9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: 5'-GCAGCCAGAGTGATCAGGTA-3' </w:t>
            </w:r>
          </w:p>
          <w:p w:rsidR="0090128C" w:rsidRDefault="0090128C" w:rsidP="006255A9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: 5'-GTTCCTCACTCGCCTAACG-3'</w:t>
            </w:r>
          </w:p>
        </w:tc>
      </w:tr>
      <w:tr w:rsidR="0090128C" w:rsidRPr="00BF1FE0" w:rsidTr="0090128C">
        <w:tc>
          <w:tcPr>
            <w:cnfStyle w:val="001000000000"/>
            <w:tcW w:w="1440" w:type="dxa"/>
            <w:vAlign w:val="center"/>
          </w:tcPr>
          <w:p w:rsidR="0090128C" w:rsidRPr="00BF1FE0" w:rsidRDefault="0090128C" w:rsidP="006255A9">
            <w:pPr>
              <w:rPr>
                <w:rFonts w:ascii="Arial" w:hAnsi="Arial" w:cs="Arial"/>
                <w:sz w:val="18"/>
                <w:szCs w:val="18"/>
              </w:rPr>
            </w:pPr>
            <w:r w:rsidRPr="00BF1FE0">
              <w:rPr>
                <w:rFonts w:ascii="Arial" w:hAnsi="Arial" w:cs="Arial"/>
                <w:sz w:val="18"/>
                <w:szCs w:val="18"/>
              </w:rPr>
              <w:t>ANXA11</w:t>
            </w:r>
          </w:p>
        </w:tc>
        <w:tc>
          <w:tcPr>
            <w:tcW w:w="4248" w:type="dxa"/>
            <w:vAlign w:val="bottom"/>
          </w:tcPr>
          <w:p w:rsidR="0090128C" w:rsidRDefault="0090128C" w:rsidP="006255A9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: 5'-AGTSTTGAGGAAGGCCATGA-3' </w:t>
            </w:r>
          </w:p>
          <w:p w:rsidR="0090128C" w:rsidRDefault="0090128C" w:rsidP="006255A9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: 5'-GCTTGTTTGAACGACTTCCA-3'</w:t>
            </w:r>
          </w:p>
        </w:tc>
      </w:tr>
      <w:tr w:rsidR="0090128C" w:rsidRPr="00BF1FE0" w:rsidTr="0090128C">
        <w:trPr>
          <w:cnfStyle w:val="000000100000"/>
        </w:trPr>
        <w:tc>
          <w:tcPr>
            <w:cnfStyle w:val="001000000000"/>
            <w:tcW w:w="1440" w:type="dxa"/>
            <w:vAlign w:val="center"/>
          </w:tcPr>
          <w:p w:rsidR="0090128C" w:rsidRPr="00BF1FE0" w:rsidRDefault="0090128C" w:rsidP="006255A9">
            <w:pPr>
              <w:rPr>
                <w:rFonts w:ascii="Arial" w:hAnsi="Arial" w:cs="Arial"/>
                <w:sz w:val="18"/>
                <w:szCs w:val="18"/>
              </w:rPr>
            </w:pPr>
            <w:r w:rsidRPr="00BF1FE0">
              <w:rPr>
                <w:rFonts w:ascii="Arial" w:hAnsi="Arial" w:cs="Arial"/>
                <w:sz w:val="18"/>
                <w:szCs w:val="18"/>
              </w:rPr>
              <w:t>MSTN</w:t>
            </w:r>
          </w:p>
        </w:tc>
        <w:tc>
          <w:tcPr>
            <w:tcW w:w="4248" w:type="dxa"/>
            <w:vAlign w:val="bottom"/>
          </w:tcPr>
          <w:p w:rsidR="0090128C" w:rsidRDefault="0090128C" w:rsidP="006255A9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: 5'-CACCCTCAAAATTTCTGCAAC-3' </w:t>
            </w:r>
          </w:p>
          <w:p w:rsidR="0090128C" w:rsidRDefault="0090128C" w:rsidP="006255A9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: 5'-GATGCTAGCACAAAGATGATGG-3'</w:t>
            </w:r>
          </w:p>
        </w:tc>
      </w:tr>
      <w:tr w:rsidR="0090128C" w:rsidRPr="00BF1FE0" w:rsidTr="0090128C">
        <w:tc>
          <w:tcPr>
            <w:cnfStyle w:val="001000000000"/>
            <w:tcW w:w="1440" w:type="dxa"/>
            <w:vAlign w:val="center"/>
          </w:tcPr>
          <w:p w:rsidR="0090128C" w:rsidRPr="00BF1FE0" w:rsidRDefault="0090128C" w:rsidP="006255A9">
            <w:pPr>
              <w:rPr>
                <w:rFonts w:ascii="Arial" w:hAnsi="Arial" w:cs="Arial"/>
                <w:sz w:val="18"/>
                <w:szCs w:val="18"/>
              </w:rPr>
            </w:pPr>
            <w:r w:rsidRPr="00BF1FE0">
              <w:rPr>
                <w:rFonts w:ascii="Arial" w:hAnsi="Arial" w:cs="Arial"/>
                <w:sz w:val="18"/>
                <w:szCs w:val="18"/>
              </w:rPr>
              <w:t>SOAT1</w:t>
            </w:r>
          </w:p>
        </w:tc>
        <w:tc>
          <w:tcPr>
            <w:tcW w:w="4248" w:type="dxa"/>
            <w:vAlign w:val="bottom"/>
          </w:tcPr>
          <w:p w:rsidR="0090128C" w:rsidRDefault="0090128C" w:rsidP="006255A9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: 5'-CCTCTGCATCTTCAACTCCA-3' </w:t>
            </w:r>
          </w:p>
          <w:p w:rsidR="0090128C" w:rsidRDefault="0090128C" w:rsidP="006255A9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: 5'-GAAGGCAAAGAAGACCAGGA-3'</w:t>
            </w:r>
          </w:p>
        </w:tc>
      </w:tr>
      <w:tr w:rsidR="0090128C" w:rsidRPr="00BF1FE0" w:rsidTr="0090128C">
        <w:trPr>
          <w:cnfStyle w:val="000000100000"/>
        </w:trPr>
        <w:tc>
          <w:tcPr>
            <w:cnfStyle w:val="001000000000"/>
            <w:tcW w:w="1440" w:type="dxa"/>
            <w:vAlign w:val="center"/>
          </w:tcPr>
          <w:p w:rsidR="0090128C" w:rsidRPr="00BF1FE0" w:rsidRDefault="0090128C" w:rsidP="006255A9">
            <w:pPr>
              <w:rPr>
                <w:rFonts w:ascii="Arial" w:hAnsi="Arial" w:cs="Arial"/>
                <w:sz w:val="18"/>
                <w:szCs w:val="18"/>
              </w:rPr>
            </w:pPr>
            <w:r w:rsidRPr="00BF1FE0">
              <w:rPr>
                <w:rFonts w:ascii="Arial" w:hAnsi="Arial" w:cs="Arial"/>
                <w:sz w:val="18"/>
                <w:szCs w:val="18"/>
              </w:rPr>
              <w:t>NCL</w:t>
            </w:r>
          </w:p>
        </w:tc>
        <w:tc>
          <w:tcPr>
            <w:tcW w:w="4248" w:type="dxa"/>
            <w:vAlign w:val="bottom"/>
          </w:tcPr>
          <w:p w:rsidR="0090128C" w:rsidRDefault="0090128C" w:rsidP="006255A9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: 5'-CGCTAAGAGAATCATTTGAAGG-3' </w:t>
            </w:r>
          </w:p>
          <w:p w:rsidR="0090128C" w:rsidRDefault="0090128C" w:rsidP="006255A9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: 5'-TCTTCTGGGGAGCTGAAGTC-3'</w:t>
            </w:r>
          </w:p>
        </w:tc>
      </w:tr>
      <w:tr w:rsidR="0090128C" w:rsidRPr="00BF1FE0" w:rsidTr="0090128C">
        <w:tc>
          <w:tcPr>
            <w:cnfStyle w:val="001000000000"/>
            <w:tcW w:w="1440" w:type="dxa"/>
            <w:vAlign w:val="center"/>
          </w:tcPr>
          <w:p w:rsidR="0090128C" w:rsidRPr="00BF1FE0" w:rsidRDefault="0090128C" w:rsidP="006255A9">
            <w:pPr>
              <w:rPr>
                <w:rFonts w:ascii="Arial" w:hAnsi="Arial" w:cs="Arial"/>
                <w:sz w:val="18"/>
                <w:szCs w:val="18"/>
              </w:rPr>
            </w:pPr>
            <w:r w:rsidRPr="00BF1FE0">
              <w:rPr>
                <w:rFonts w:ascii="Arial" w:hAnsi="Arial" w:cs="Arial"/>
                <w:sz w:val="18"/>
                <w:szCs w:val="18"/>
              </w:rPr>
              <w:t>GHR</w:t>
            </w:r>
          </w:p>
        </w:tc>
        <w:tc>
          <w:tcPr>
            <w:tcW w:w="4248" w:type="dxa"/>
            <w:vAlign w:val="bottom"/>
          </w:tcPr>
          <w:p w:rsidR="0090128C" w:rsidRDefault="0090128C" w:rsidP="006255A9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: 5'-GGCAACGACRGTATTGAACT-3' </w:t>
            </w:r>
          </w:p>
          <w:p w:rsidR="0090128C" w:rsidRDefault="0090128C" w:rsidP="006255A9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: 5'-TGATGCACAAAAGGTATAAGAATGT-3'</w:t>
            </w:r>
          </w:p>
        </w:tc>
      </w:tr>
      <w:tr w:rsidR="0090128C" w:rsidRPr="00BF1FE0" w:rsidTr="0090128C">
        <w:trPr>
          <w:cnfStyle w:val="000000100000"/>
        </w:trPr>
        <w:tc>
          <w:tcPr>
            <w:cnfStyle w:val="001000000000"/>
            <w:tcW w:w="1440" w:type="dxa"/>
            <w:vAlign w:val="center"/>
          </w:tcPr>
          <w:p w:rsidR="0090128C" w:rsidRPr="00BF1FE0" w:rsidRDefault="0090128C" w:rsidP="006255A9">
            <w:pPr>
              <w:rPr>
                <w:rFonts w:ascii="Arial" w:hAnsi="Arial" w:cs="Arial"/>
                <w:sz w:val="18"/>
                <w:szCs w:val="18"/>
              </w:rPr>
            </w:pPr>
            <w:r w:rsidRPr="00BF1FE0">
              <w:rPr>
                <w:rFonts w:ascii="Arial" w:hAnsi="Arial" w:cs="Arial"/>
                <w:sz w:val="18"/>
                <w:szCs w:val="18"/>
              </w:rPr>
              <w:t>GRIN1</w:t>
            </w:r>
          </w:p>
        </w:tc>
        <w:tc>
          <w:tcPr>
            <w:tcW w:w="4248" w:type="dxa"/>
            <w:vAlign w:val="bottom"/>
          </w:tcPr>
          <w:p w:rsidR="0090128C" w:rsidRDefault="0090128C" w:rsidP="006255A9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: 5'-CTGGTGGGGCTGTCTGTG-3' </w:t>
            </w:r>
          </w:p>
          <w:p w:rsidR="0090128C" w:rsidRDefault="0090128C" w:rsidP="006255A9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: 5'-ACTTTGAASCGKCCAAATG-3'</w:t>
            </w:r>
          </w:p>
        </w:tc>
      </w:tr>
      <w:tr w:rsidR="0090128C" w:rsidRPr="00BF1FE0" w:rsidTr="0090128C">
        <w:tc>
          <w:tcPr>
            <w:cnfStyle w:val="001000000000"/>
            <w:tcW w:w="1440" w:type="dxa"/>
            <w:vAlign w:val="center"/>
          </w:tcPr>
          <w:p w:rsidR="0090128C" w:rsidRPr="00BF1FE0" w:rsidRDefault="0090128C" w:rsidP="006255A9">
            <w:pPr>
              <w:rPr>
                <w:rFonts w:ascii="Arial" w:hAnsi="Arial" w:cs="Arial"/>
                <w:sz w:val="18"/>
                <w:szCs w:val="18"/>
              </w:rPr>
            </w:pPr>
            <w:r w:rsidRPr="00BF1FE0">
              <w:rPr>
                <w:rFonts w:ascii="Arial" w:hAnsi="Arial" w:cs="Arial"/>
                <w:sz w:val="18"/>
                <w:szCs w:val="18"/>
              </w:rPr>
              <w:t>SOX9</w:t>
            </w:r>
          </w:p>
        </w:tc>
        <w:tc>
          <w:tcPr>
            <w:tcW w:w="4248" w:type="dxa"/>
            <w:vAlign w:val="bottom"/>
          </w:tcPr>
          <w:p w:rsidR="0090128C" w:rsidRDefault="0090128C" w:rsidP="006255A9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: 5'-CTCCAGCATCAGCGAGGT-3' </w:t>
            </w:r>
          </w:p>
          <w:p w:rsidR="0090128C" w:rsidRDefault="0090128C" w:rsidP="006255A9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: 5'-GGGGTAACACAAACAGCTC-3'</w:t>
            </w:r>
          </w:p>
        </w:tc>
      </w:tr>
      <w:tr w:rsidR="0090128C" w:rsidRPr="00BF1FE0" w:rsidTr="0090128C">
        <w:trPr>
          <w:cnfStyle w:val="000000100000"/>
        </w:trPr>
        <w:tc>
          <w:tcPr>
            <w:cnfStyle w:val="001000000000"/>
            <w:tcW w:w="1440" w:type="dxa"/>
            <w:vAlign w:val="center"/>
          </w:tcPr>
          <w:p w:rsidR="0090128C" w:rsidRPr="00BF1FE0" w:rsidRDefault="0090128C" w:rsidP="006255A9">
            <w:pPr>
              <w:rPr>
                <w:rFonts w:ascii="Arial" w:hAnsi="Arial" w:cs="Arial"/>
                <w:sz w:val="18"/>
                <w:szCs w:val="18"/>
              </w:rPr>
            </w:pPr>
            <w:r w:rsidRPr="00BF1FE0">
              <w:rPr>
                <w:rFonts w:ascii="Arial" w:hAnsi="Arial" w:cs="Arial"/>
                <w:sz w:val="18"/>
                <w:szCs w:val="18"/>
              </w:rPr>
              <w:t>CPD</w:t>
            </w:r>
          </w:p>
        </w:tc>
        <w:tc>
          <w:tcPr>
            <w:tcW w:w="4248" w:type="dxa"/>
            <w:vAlign w:val="bottom"/>
          </w:tcPr>
          <w:p w:rsidR="0090128C" w:rsidRDefault="0090128C" w:rsidP="006255A9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: 5'-GATGGGTACCAACARAAGCA-3' </w:t>
            </w:r>
          </w:p>
          <w:p w:rsidR="0090128C" w:rsidRDefault="0090128C" w:rsidP="006255A9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: 5'-GAACACAGAGCTGGGTGCAT-3'</w:t>
            </w:r>
          </w:p>
        </w:tc>
      </w:tr>
      <w:tr w:rsidR="0090128C" w:rsidRPr="00BF1FE0" w:rsidTr="0090128C">
        <w:tc>
          <w:tcPr>
            <w:cnfStyle w:val="001000000000"/>
            <w:tcW w:w="1440" w:type="dxa"/>
            <w:vAlign w:val="center"/>
          </w:tcPr>
          <w:p w:rsidR="0090128C" w:rsidRPr="00BF1FE0" w:rsidRDefault="0090128C" w:rsidP="006255A9">
            <w:pPr>
              <w:rPr>
                <w:rFonts w:ascii="Arial" w:hAnsi="Arial" w:cs="Arial"/>
                <w:sz w:val="18"/>
                <w:szCs w:val="18"/>
              </w:rPr>
            </w:pPr>
            <w:r w:rsidRPr="00BF1FE0">
              <w:rPr>
                <w:rFonts w:ascii="Arial" w:hAnsi="Arial" w:cs="Arial"/>
                <w:sz w:val="18"/>
                <w:szCs w:val="18"/>
              </w:rPr>
              <w:t>PCK1</w:t>
            </w:r>
          </w:p>
        </w:tc>
        <w:tc>
          <w:tcPr>
            <w:tcW w:w="4248" w:type="dxa"/>
            <w:vAlign w:val="bottom"/>
          </w:tcPr>
          <w:p w:rsidR="0090128C" w:rsidRDefault="0090128C" w:rsidP="006255A9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: 5'-CAGCCATGAGATCTGAAGCA-3' </w:t>
            </w:r>
          </w:p>
          <w:p w:rsidR="0090128C" w:rsidRDefault="0090128C" w:rsidP="006255A9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: 5'-TTGAGAGCTGGCTTTCATTG-3'</w:t>
            </w:r>
          </w:p>
        </w:tc>
      </w:tr>
      <w:tr w:rsidR="0090128C" w:rsidRPr="00BF1FE0" w:rsidTr="0090128C">
        <w:trPr>
          <w:cnfStyle w:val="000000100000"/>
        </w:trPr>
        <w:tc>
          <w:tcPr>
            <w:cnfStyle w:val="001000000000"/>
            <w:tcW w:w="1440" w:type="dxa"/>
            <w:vAlign w:val="center"/>
          </w:tcPr>
          <w:p w:rsidR="0090128C" w:rsidRPr="00BF1FE0" w:rsidRDefault="0090128C" w:rsidP="006255A9">
            <w:pPr>
              <w:rPr>
                <w:rFonts w:ascii="Arial" w:hAnsi="Arial" w:cs="Arial"/>
                <w:sz w:val="18"/>
                <w:szCs w:val="18"/>
              </w:rPr>
            </w:pPr>
            <w:r w:rsidRPr="00BF1FE0">
              <w:rPr>
                <w:rFonts w:ascii="Arial" w:hAnsi="Arial" w:cs="Arial"/>
                <w:sz w:val="18"/>
                <w:szCs w:val="18"/>
              </w:rPr>
              <w:t>ENO1</w:t>
            </w:r>
          </w:p>
        </w:tc>
        <w:tc>
          <w:tcPr>
            <w:tcW w:w="4248" w:type="dxa"/>
            <w:vAlign w:val="bottom"/>
          </w:tcPr>
          <w:p w:rsidR="0090128C" w:rsidRDefault="0090128C" w:rsidP="006255A9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: 5'-CGCGATGGAAAGTATGACCT-3' </w:t>
            </w:r>
          </w:p>
          <w:p w:rsidR="0090128C" w:rsidRDefault="0090128C" w:rsidP="006255A9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: 5'-CCAACGCTGCCAGTAAACTT-3'</w:t>
            </w:r>
          </w:p>
        </w:tc>
      </w:tr>
      <w:tr w:rsidR="0090128C" w:rsidRPr="00BF1FE0" w:rsidTr="0090128C">
        <w:tc>
          <w:tcPr>
            <w:cnfStyle w:val="001000000000"/>
            <w:tcW w:w="1440" w:type="dxa"/>
            <w:vAlign w:val="center"/>
          </w:tcPr>
          <w:p w:rsidR="0090128C" w:rsidRPr="00BF1FE0" w:rsidRDefault="0090128C" w:rsidP="006255A9">
            <w:pPr>
              <w:rPr>
                <w:rFonts w:ascii="Arial" w:hAnsi="Arial" w:cs="Arial"/>
                <w:sz w:val="18"/>
                <w:szCs w:val="18"/>
              </w:rPr>
            </w:pPr>
            <w:r w:rsidRPr="00BF1FE0">
              <w:rPr>
                <w:rFonts w:ascii="Arial" w:hAnsi="Arial" w:cs="Arial"/>
                <w:sz w:val="18"/>
                <w:szCs w:val="18"/>
              </w:rPr>
              <w:t>CRYAB</w:t>
            </w:r>
          </w:p>
        </w:tc>
        <w:tc>
          <w:tcPr>
            <w:tcW w:w="4248" w:type="dxa"/>
            <w:vAlign w:val="bottom"/>
          </w:tcPr>
          <w:p w:rsidR="0090128C" w:rsidRDefault="0090128C" w:rsidP="006255A9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: 5'-CAGCCCCTTCCTGATGAGAT-3' </w:t>
            </w:r>
          </w:p>
          <w:p w:rsidR="0090128C" w:rsidRDefault="0090128C" w:rsidP="006255A9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: 5'-AAAGCTTTGCAGGAAATTCG-3'</w:t>
            </w:r>
          </w:p>
        </w:tc>
      </w:tr>
      <w:tr w:rsidR="0090128C" w:rsidRPr="00BF1FE0" w:rsidTr="0090128C">
        <w:trPr>
          <w:cnfStyle w:val="000000100000"/>
        </w:trPr>
        <w:tc>
          <w:tcPr>
            <w:cnfStyle w:val="001000000000"/>
            <w:tcW w:w="1440" w:type="dxa"/>
            <w:vAlign w:val="center"/>
          </w:tcPr>
          <w:p w:rsidR="0090128C" w:rsidRPr="00BF1FE0" w:rsidRDefault="0090128C" w:rsidP="006255A9">
            <w:pPr>
              <w:rPr>
                <w:rFonts w:ascii="Arial" w:hAnsi="Arial" w:cs="Arial"/>
                <w:sz w:val="18"/>
                <w:szCs w:val="18"/>
              </w:rPr>
            </w:pPr>
            <w:r w:rsidRPr="00BF1FE0">
              <w:rPr>
                <w:rFonts w:ascii="Arial" w:hAnsi="Arial" w:cs="Arial"/>
                <w:sz w:val="18"/>
                <w:szCs w:val="18"/>
              </w:rPr>
              <w:t>GH1</w:t>
            </w:r>
          </w:p>
        </w:tc>
        <w:tc>
          <w:tcPr>
            <w:tcW w:w="4248" w:type="dxa"/>
            <w:vAlign w:val="bottom"/>
          </w:tcPr>
          <w:p w:rsidR="0090128C" w:rsidRDefault="0090128C" w:rsidP="006255A9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: 5'-CTCAGAAACCATCCCAGCTC-3' </w:t>
            </w:r>
          </w:p>
          <w:p w:rsidR="0090128C" w:rsidRDefault="0090128C" w:rsidP="006255A9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: 5'-GAGAACCAGTGAAAACCGAAG-3'</w:t>
            </w:r>
          </w:p>
        </w:tc>
      </w:tr>
      <w:tr w:rsidR="0090128C" w:rsidRPr="00BF1FE0" w:rsidTr="0090128C">
        <w:tc>
          <w:tcPr>
            <w:cnfStyle w:val="001000000000"/>
            <w:tcW w:w="1440" w:type="dxa"/>
            <w:vAlign w:val="center"/>
          </w:tcPr>
          <w:p w:rsidR="0090128C" w:rsidRPr="00BF1FE0" w:rsidRDefault="0090128C" w:rsidP="006255A9">
            <w:pPr>
              <w:rPr>
                <w:rFonts w:ascii="Arial" w:hAnsi="Arial" w:cs="Arial"/>
                <w:sz w:val="18"/>
                <w:szCs w:val="18"/>
              </w:rPr>
            </w:pPr>
            <w:r w:rsidRPr="00BF1FE0">
              <w:rPr>
                <w:rFonts w:ascii="Arial" w:hAnsi="Arial" w:cs="Arial"/>
                <w:sz w:val="18"/>
                <w:szCs w:val="18"/>
              </w:rPr>
              <w:t>AMH</w:t>
            </w:r>
          </w:p>
        </w:tc>
        <w:tc>
          <w:tcPr>
            <w:tcW w:w="4248" w:type="dxa"/>
            <w:vAlign w:val="bottom"/>
          </w:tcPr>
          <w:p w:rsidR="0090128C" w:rsidRDefault="0090128C" w:rsidP="006255A9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: 5'-CTGGAACAGGGAAACCAAAC-3' </w:t>
            </w:r>
          </w:p>
          <w:p w:rsidR="0090128C" w:rsidRDefault="0090128C" w:rsidP="006255A9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: 5'-GGAGGACGCAGTGTTGTGTA-3'</w:t>
            </w:r>
          </w:p>
        </w:tc>
      </w:tr>
      <w:tr w:rsidR="0090128C" w:rsidRPr="00BF1FE0" w:rsidTr="0090128C">
        <w:trPr>
          <w:cnfStyle w:val="000000100000"/>
        </w:trPr>
        <w:tc>
          <w:tcPr>
            <w:cnfStyle w:val="001000000000"/>
            <w:tcW w:w="1440" w:type="dxa"/>
            <w:vAlign w:val="center"/>
          </w:tcPr>
          <w:p w:rsidR="0090128C" w:rsidRPr="00BF1FE0" w:rsidRDefault="0090128C" w:rsidP="006255A9">
            <w:pPr>
              <w:rPr>
                <w:rFonts w:ascii="Arial" w:hAnsi="Arial" w:cs="Arial"/>
                <w:sz w:val="18"/>
                <w:szCs w:val="18"/>
              </w:rPr>
            </w:pPr>
            <w:r w:rsidRPr="00BF1FE0">
              <w:rPr>
                <w:rFonts w:ascii="Arial" w:hAnsi="Arial" w:cs="Arial"/>
                <w:sz w:val="18"/>
                <w:szCs w:val="18"/>
              </w:rPr>
              <w:t>LCAT</w:t>
            </w:r>
          </w:p>
        </w:tc>
        <w:tc>
          <w:tcPr>
            <w:tcW w:w="4248" w:type="dxa"/>
            <w:vAlign w:val="bottom"/>
          </w:tcPr>
          <w:p w:rsidR="0090128C" w:rsidRDefault="0090128C" w:rsidP="006255A9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: 5'-CTCAACACATTCCTGCCAGT-3' </w:t>
            </w:r>
          </w:p>
          <w:p w:rsidR="0090128C" w:rsidRDefault="0090128C" w:rsidP="006255A9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: 5'-GACATTTTCCGGGAGGTTC-3'</w:t>
            </w:r>
          </w:p>
        </w:tc>
      </w:tr>
      <w:tr w:rsidR="0090128C" w:rsidRPr="00BF1FE0" w:rsidTr="0090128C">
        <w:tc>
          <w:tcPr>
            <w:cnfStyle w:val="001000000000"/>
            <w:tcW w:w="1440" w:type="dxa"/>
            <w:vAlign w:val="center"/>
          </w:tcPr>
          <w:p w:rsidR="0090128C" w:rsidRPr="00BF1FE0" w:rsidRDefault="0090128C" w:rsidP="006255A9">
            <w:pPr>
              <w:rPr>
                <w:rFonts w:ascii="Arial" w:hAnsi="Arial" w:cs="Arial"/>
                <w:sz w:val="18"/>
                <w:szCs w:val="18"/>
              </w:rPr>
            </w:pPr>
            <w:r w:rsidRPr="00BF1FE0">
              <w:rPr>
                <w:rFonts w:ascii="Arial" w:hAnsi="Arial" w:cs="Arial"/>
                <w:sz w:val="18"/>
                <w:szCs w:val="18"/>
              </w:rPr>
              <w:t>A27E1</w:t>
            </w:r>
          </w:p>
        </w:tc>
        <w:tc>
          <w:tcPr>
            <w:tcW w:w="4248" w:type="dxa"/>
            <w:vAlign w:val="bottom"/>
          </w:tcPr>
          <w:p w:rsidR="0090128C" w:rsidRDefault="0090128C" w:rsidP="006255A9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: 5'-ACATCTTTGGCATTTTGAA-3' </w:t>
            </w:r>
          </w:p>
          <w:p w:rsidR="0090128C" w:rsidRDefault="0090128C" w:rsidP="006255A9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: 5'-CATCCACTAGAACACAGACATT-3'</w:t>
            </w:r>
          </w:p>
        </w:tc>
      </w:tr>
    </w:tbl>
    <w:p w:rsidR="00E70E8B" w:rsidRPr="001E078A" w:rsidRDefault="00E70E8B" w:rsidP="00956326">
      <w:pPr>
        <w:rPr>
          <w:rFonts w:ascii="Times New Roman" w:hAnsi="Times New Roman" w:cs="Times New Roman"/>
          <w:sz w:val="24"/>
          <w:szCs w:val="24"/>
        </w:rPr>
      </w:pPr>
    </w:p>
    <w:sectPr w:rsidR="00E70E8B" w:rsidRPr="001E078A" w:rsidSect="009563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46535"/>
    <w:rsid w:val="0003679C"/>
    <w:rsid w:val="00050EED"/>
    <w:rsid w:val="0005618C"/>
    <w:rsid w:val="000F694C"/>
    <w:rsid w:val="00133240"/>
    <w:rsid w:val="00141293"/>
    <w:rsid w:val="00147C59"/>
    <w:rsid w:val="001800D1"/>
    <w:rsid w:val="001C01B8"/>
    <w:rsid w:val="001E078A"/>
    <w:rsid w:val="00246EDE"/>
    <w:rsid w:val="00272E76"/>
    <w:rsid w:val="002813C7"/>
    <w:rsid w:val="00322EE3"/>
    <w:rsid w:val="00346535"/>
    <w:rsid w:val="00355BBA"/>
    <w:rsid w:val="00366A9D"/>
    <w:rsid w:val="0037661B"/>
    <w:rsid w:val="00385034"/>
    <w:rsid w:val="003B3F28"/>
    <w:rsid w:val="003D0095"/>
    <w:rsid w:val="003D1894"/>
    <w:rsid w:val="003F3F4C"/>
    <w:rsid w:val="0041691B"/>
    <w:rsid w:val="00436193"/>
    <w:rsid w:val="00436B6F"/>
    <w:rsid w:val="00500FAF"/>
    <w:rsid w:val="0051564F"/>
    <w:rsid w:val="00525881"/>
    <w:rsid w:val="0058523A"/>
    <w:rsid w:val="005A34FD"/>
    <w:rsid w:val="005C01CE"/>
    <w:rsid w:val="005C0DF6"/>
    <w:rsid w:val="005D3FF7"/>
    <w:rsid w:val="00602A1D"/>
    <w:rsid w:val="00670285"/>
    <w:rsid w:val="00674385"/>
    <w:rsid w:val="00684123"/>
    <w:rsid w:val="00696C48"/>
    <w:rsid w:val="006B7BC4"/>
    <w:rsid w:val="007322A1"/>
    <w:rsid w:val="007430EE"/>
    <w:rsid w:val="007714ED"/>
    <w:rsid w:val="007F2119"/>
    <w:rsid w:val="00833348"/>
    <w:rsid w:val="00833A1D"/>
    <w:rsid w:val="00860A96"/>
    <w:rsid w:val="00862683"/>
    <w:rsid w:val="00870D2C"/>
    <w:rsid w:val="00880D90"/>
    <w:rsid w:val="008B7146"/>
    <w:rsid w:val="0090128C"/>
    <w:rsid w:val="00912295"/>
    <w:rsid w:val="00956326"/>
    <w:rsid w:val="00986ECE"/>
    <w:rsid w:val="00996442"/>
    <w:rsid w:val="009E43AC"/>
    <w:rsid w:val="00A0432A"/>
    <w:rsid w:val="00A24503"/>
    <w:rsid w:val="00A40829"/>
    <w:rsid w:val="00A575C2"/>
    <w:rsid w:val="00A80986"/>
    <w:rsid w:val="00AB28A6"/>
    <w:rsid w:val="00AC0CE9"/>
    <w:rsid w:val="00AD3B25"/>
    <w:rsid w:val="00AD6FAC"/>
    <w:rsid w:val="00B300EE"/>
    <w:rsid w:val="00B37AC4"/>
    <w:rsid w:val="00B7007D"/>
    <w:rsid w:val="00B82628"/>
    <w:rsid w:val="00BF1FE0"/>
    <w:rsid w:val="00C2745E"/>
    <w:rsid w:val="00CA5497"/>
    <w:rsid w:val="00D06AA1"/>
    <w:rsid w:val="00D07668"/>
    <w:rsid w:val="00D22320"/>
    <w:rsid w:val="00D44E81"/>
    <w:rsid w:val="00D606B5"/>
    <w:rsid w:val="00D71186"/>
    <w:rsid w:val="00D7263E"/>
    <w:rsid w:val="00D92E48"/>
    <w:rsid w:val="00DE1AAA"/>
    <w:rsid w:val="00DE672A"/>
    <w:rsid w:val="00E01A5D"/>
    <w:rsid w:val="00E05A3C"/>
    <w:rsid w:val="00E22C46"/>
    <w:rsid w:val="00E42C23"/>
    <w:rsid w:val="00E50F5B"/>
    <w:rsid w:val="00E67D5D"/>
    <w:rsid w:val="00E70E8B"/>
    <w:rsid w:val="00E90035"/>
    <w:rsid w:val="00E9432F"/>
    <w:rsid w:val="00EB5DC8"/>
    <w:rsid w:val="00EC0DCB"/>
    <w:rsid w:val="00EC3C89"/>
    <w:rsid w:val="00EE51D3"/>
    <w:rsid w:val="00EF6D34"/>
    <w:rsid w:val="00EF799A"/>
    <w:rsid w:val="00F02D61"/>
    <w:rsid w:val="00F0325D"/>
    <w:rsid w:val="00F05F13"/>
    <w:rsid w:val="00F70D0B"/>
    <w:rsid w:val="00FB6E3F"/>
    <w:rsid w:val="00FD06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1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653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8626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4361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A8098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122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29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73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c Cracken</dc:creator>
  <cp:keywords/>
  <dc:description/>
  <cp:lastModifiedBy>w048jlp</cp:lastModifiedBy>
  <cp:revision>2</cp:revision>
  <dcterms:created xsi:type="dcterms:W3CDTF">2012-01-27T20:22:00Z</dcterms:created>
  <dcterms:modified xsi:type="dcterms:W3CDTF">2012-01-27T20:22:00Z</dcterms:modified>
</cp:coreProperties>
</file>